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042" w:rsidRPr="00022D47" w:rsidRDefault="00181042" w:rsidP="00181042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181042">
        <w:rPr>
          <w:rFonts w:ascii="Times New Roman" w:hAnsi="Times New Roman"/>
          <w:b/>
          <w:color w:val="000000"/>
          <w:sz w:val="24"/>
          <w:szCs w:val="24"/>
        </w:rPr>
        <w:t>F</w:t>
      </w:r>
      <w:r w:rsidRPr="00181042">
        <w:rPr>
          <w:rFonts w:ascii="Times New Roman" w:hAnsi="Times New Roman"/>
          <w:b/>
          <w:color w:val="000000"/>
          <w:sz w:val="24"/>
          <w:szCs w:val="24"/>
        </w:rPr>
        <w:t xml:space="preserve">igure </w:t>
      </w:r>
      <w:r w:rsidRPr="00181042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181042">
        <w:rPr>
          <w:rFonts w:ascii="Times New Roman" w:hAnsi="Times New Roman"/>
          <w:b/>
          <w:color w:val="000000"/>
          <w:sz w:val="24"/>
          <w:szCs w:val="24"/>
        </w:rPr>
        <w:t>2:</w:t>
      </w:r>
      <w:r w:rsidRPr="00181042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81042">
        <w:rPr>
          <w:rFonts w:ascii="Times New Roman" w:hAnsi="Times New Roman"/>
          <w:b/>
          <w:color w:val="000000"/>
          <w:sz w:val="24"/>
          <w:szCs w:val="24"/>
        </w:rPr>
        <w:t>The false positive rate observed with resampling real control data at WTSI</w:t>
      </w:r>
      <w:r w:rsidRPr="00022D47">
        <w:rPr>
          <w:rFonts w:ascii="Times New Roman" w:hAnsi="Times New Roman"/>
          <w:b/>
          <w:color w:val="000000"/>
          <w:sz w:val="24"/>
          <w:szCs w:val="24"/>
        </w:rPr>
        <w:t xml:space="preserve"> for various workflows</w:t>
      </w:r>
    </w:p>
    <w:p w:rsidR="00181042" w:rsidRPr="00196FEB" w:rsidRDefault="00181042" w:rsidP="00181042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color w:val="000000"/>
          <w:sz w:val="24"/>
          <w:szCs w:val="24"/>
        </w:rPr>
        <w:t>The variation in false positive rate for the assessment of the genotype effect (A) and for genotype-by-sex effect (B) for different workflows for various significance thresholds when WTSI control data for five assays was resampled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  The impact of workflow is independent of the significant threshold chosen. </w:t>
      </w: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:</w:t>
      </w: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2D8E32F" wp14:editId="65907589">
            <wp:extent cx="3905250" cy="36576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B:</w:t>
      </w: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1FA0573" wp14:editId="1FAFF036">
            <wp:extent cx="4391025" cy="3238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81042" w:rsidRDefault="00181042" w:rsidP="00181042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81042" w:rsidRDefault="00181042" w:rsidP="00181042">
      <w:pPr>
        <w:rPr>
          <w:noProof/>
          <w:lang w:eastAsia="en-GB"/>
        </w:rPr>
      </w:pPr>
    </w:p>
    <w:p w:rsidR="00C30160" w:rsidRDefault="00C30160"/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042"/>
    <w:rsid w:val="00181042"/>
    <w:rsid w:val="00C3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1042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04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1042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0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1b\user_homes_1b\ntfs_n\nk3\2013\Workflow%20Manuscript\Figures\WTSI_Impact_significanceThreshol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1b\user_homes_1b\ntfs_n\nk3\2013\Workflow%20Manuscript\Figures\WTSI_Impact_significanceThreshol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12707253056801"/>
          <c:y val="2.2367399387576599E-2"/>
          <c:w val="0.756005070323305"/>
          <c:h val="0.85153447053465403"/>
        </c:manualLayout>
      </c:layout>
      <c:scatterChart>
        <c:scatterStyle val="smoothMarker"/>
        <c:varyColors val="0"/>
        <c:ser>
          <c:idx val="0"/>
          <c:order val="0"/>
          <c:tx>
            <c:v>Random</c:v>
          </c:tx>
          <c:xVal>
            <c:numRef>
              <c:f>'Genotype effect'!$E$20:$E$25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20:$D$25</c:f>
              <c:numCache>
                <c:formatCode>General</c:formatCode>
                <c:ptCount val="6"/>
                <c:pt idx="0">
                  <c:v>7.8445248918043493</c:v>
                </c:pt>
                <c:pt idx="1">
                  <c:v>4.71841911864776</c:v>
                </c:pt>
                <c:pt idx="2">
                  <c:v>2.4987070960015201</c:v>
                </c:pt>
                <c:pt idx="3">
                  <c:v>1.5269876697787099</c:v>
                </c:pt>
                <c:pt idx="4">
                  <c:v>0.49538637415280801</c:v>
                </c:pt>
                <c:pt idx="5">
                  <c:v>0.28579983124200398</c:v>
                </c:pt>
              </c:numCache>
            </c:numRef>
          </c:yVal>
          <c:smooth val="1"/>
        </c:ser>
        <c:ser>
          <c:idx val="1"/>
          <c:order val="1"/>
          <c:tx>
            <c:v>MultiGp</c:v>
          </c:tx>
          <c:xVal>
            <c:numRef>
              <c:f>'Genotype effect'!$E$26:$E$31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26:$D$31</c:f>
              <c:numCache>
                <c:formatCode>General</c:formatCode>
                <c:ptCount val="6"/>
                <c:pt idx="0">
                  <c:v>6.3157450044358097</c:v>
                </c:pt>
                <c:pt idx="1">
                  <c:v>3.6091983158013301</c:v>
                </c:pt>
                <c:pt idx="2">
                  <c:v>1.84191626885218</c:v>
                </c:pt>
                <c:pt idx="3">
                  <c:v>1.10120682128624</c:v>
                </c:pt>
                <c:pt idx="4">
                  <c:v>0.36753833805077901</c:v>
                </c:pt>
                <c:pt idx="5">
                  <c:v>0.22953543717347499</c:v>
                </c:pt>
              </c:numCache>
            </c:numRef>
          </c:yVal>
          <c:smooth val="1"/>
        </c:ser>
        <c:ser>
          <c:idx val="2"/>
          <c:order val="2"/>
          <c:tx>
            <c:v>OneBatch</c:v>
          </c:tx>
          <c:xVal>
            <c:numRef>
              <c:f>'Genotype effect'!$E$2:$E$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2:$D$7</c:f>
              <c:numCache>
                <c:formatCode>General</c:formatCode>
                <c:ptCount val="6"/>
                <c:pt idx="0">
                  <c:v>11.017148226450599</c:v>
                </c:pt>
                <c:pt idx="1">
                  <c:v>7.3760864458538897</c:v>
                </c:pt>
                <c:pt idx="2">
                  <c:v>4.416255579046279</c:v>
                </c:pt>
                <c:pt idx="3">
                  <c:v>3.3121916842847101</c:v>
                </c:pt>
                <c:pt idx="4">
                  <c:v>1.5738783180643601</c:v>
                </c:pt>
                <c:pt idx="5">
                  <c:v>1.2450082217524101</c:v>
                </c:pt>
              </c:numCache>
            </c:numRef>
          </c:yVal>
          <c:smooth val="1"/>
        </c:ser>
        <c:ser>
          <c:idx val="4"/>
          <c:order val="3"/>
          <c:tx>
            <c:v>2Batch</c:v>
          </c:tx>
          <c:xVal>
            <c:numRef>
              <c:f>'Genotype effect'!$E$8:$E$13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8:$D$13</c:f>
              <c:numCache>
                <c:formatCode>General</c:formatCode>
                <c:ptCount val="6"/>
                <c:pt idx="0">
                  <c:v>10.066395373741701</c:v>
                </c:pt>
                <c:pt idx="1">
                  <c:v>6.1897622617262797</c:v>
                </c:pt>
                <c:pt idx="2">
                  <c:v>3.6410366245448702</c:v>
                </c:pt>
                <c:pt idx="3">
                  <c:v>2.0775326622403099</c:v>
                </c:pt>
                <c:pt idx="4">
                  <c:v>0.68537159991432794</c:v>
                </c:pt>
                <c:pt idx="5">
                  <c:v>0.57828228742771504</c:v>
                </c:pt>
              </c:numCache>
            </c:numRef>
          </c:yVal>
          <c:smooth val="1"/>
        </c:ser>
        <c:ser>
          <c:idx val="5"/>
          <c:order val="4"/>
          <c:tx>
            <c:v>3Batch</c:v>
          </c:tx>
          <c:xVal>
            <c:numRef>
              <c:f>'Genotype effect'!$E$14:$E$19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14:$D$19</c:f>
              <c:numCache>
                <c:formatCode>General</c:formatCode>
                <c:ptCount val="6"/>
                <c:pt idx="0">
                  <c:v>11.1473522640061</c:v>
                </c:pt>
                <c:pt idx="1">
                  <c:v>6.9838833461243297</c:v>
                </c:pt>
                <c:pt idx="2">
                  <c:v>3.971603990790479</c:v>
                </c:pt>
                <c:pt idx="3">
                  <c:v>2.7628549501151198</c:v>
                </c:pt>
                <c:pt idx="4">
                  <c:v>0.95932463545663804</c:v>
                </c:pt>
                <c:pt idx="5">
                  <c:v>0.61396776669224895</c:v>
                </c:pt>
              </c:numCache>
            </c:numRef>
          </c:yVal>
          <c:smooth val="1"/>
        </c:ser>
        <c:ser>
          <c:idx val="3"/>
          <c:order val="5"/>
          <c:tx>
            <c:v>Equivalence</c:v>
          </c:tx>
          <c:xVal>
            <c:numRef>
              <c:f>'Genotype effect'!$E$32:$E$3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Genotype effect'!$D$32:$D$37</c:f>
              <c:numCache>
                <c:formatCode>General</c:formatCode>
                <c:ptCount val="6"/>
                <c:pt idx="0">
                  <c:v>5</c:v>
                </c:pt>
                <c:pt idx="1">
                  <c:v>2.5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970240"/>
        <c:axId val="184980608"/>
      </c:scatterChart>
      <c:valAx>
        <c:axId val="184970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GB" sz="1200" baseline="0"/>
                  <a:t>Significance Threshold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84980608"/>
        <c:crosses val="autoZero"/>
        <c:crossBetween val="midCat"/>
      </c:valAx>
      <c:valAx>
        <c:axId val="1849806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GB" sz="1200" baseline="0"/>
                  <a:t>False positive rate (%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8497024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1229191473017095"/>
          <c:y val="0.43572697944006999"/>
          <c:w val="0.28770808526982899"/>
          <c:h val="0.427157152230971"/>
        </c:manualLayout>
      </c:layout>
      <c:overlay val="0"/>
      <c:txPr>
        <a:bodyPr/>
        <a:lstStyle/>
        <a:p>
          <a:pPr>
            <a:defRPr sz="1200" baseline="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Random</c:v>
          </c:tx>
          <c:xVal>
            <c:numRef>
              <c:f>'Interaction effect'!$E$20:$E$25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20:$D$25</c:f>
              <c:numCache>
                <c:formatCode>General</c:formatCode>
                <c:ptCount val="6"/>
                <c:pt idx="0">
                  <c:v>5.1076512697678194</c:v>
                </c:pt>
                <c:pt idx="1">
                  <c:v>2.9124363755137588</c:v>
                </c:pt>
                <c:pt idx="2">
                  <c:v>1.5120172024279399</c:v>
                </c:pt>
                <c:pt idx="3">
                  <c:v>1.0002994093470201</c:v>
                </c:pt>
                <c:pt idx="4">
                  <c:v>0.443670214213778</c:v>
                </c:pt>
                <c:pt idx="5">
                  <c:v>0.317101717520891</c:v>
                </c:pt>
              </c:numCache>
            </c:numRef>
          </c:yVal>
          <c:smooth val="1"/>
        </c:ser>
        <c:ser>
          <c:idx val="1"/>
          <c:order val="1"/>
          <c:tx>
            <c:v>MultiGp</c:v>
          </c:tx>
          <c:xVal>
            <c:numRef>
              <c:f>'Interaction effect'!$E$26:$E$31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26:$D$31</c:f>
              <c:numCache>
                <c:formatCode>General</c:formatCode>
                <c:ptCount val="6"/>
                <c:pt idx="0">
                  <c:v>4.0922084688718998</c:v>
                </c:pt>
                <c:pt idx="1">
                  <c:v>2.2573331643501899</c:v>
                </c:pt>
                <c:pt idx="2">
                  <c:v>1.0251644065171199</c:v>
                </c:pt>
                <c:pt idx="3">
                  <c:v>0.5844000394294</c:v>
                </c:pt>
                <c:pt idx="4">
                  <c:v>0.202779772717671</c:v>
                </c:pt>
                <c:pt idx="5">
                  <c:v>0.107022657823215</c:v>
                </c:pt>
              </c:numCache>
            </c:numRef>
          </c:yVal>
          <c:smooth val="1"/>
        </c:ser>
        <c:ser>
          <c:idx val="2"/>
          <c:order val="2"/>
          <c:tx>
            <c:v>OneBatch</c:v>
          </c:tx>
          <c:xVal>
            <c:numRef>
              <c:f>'Interaction effect'!$E$2:$E$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2:$D$7</c:f>
              <c:numCache>
                <c:formatCode>General</c:formatCode>
                <c:ptCount val="6"/>
                <c:pt idx="0">
                  <c:v>12.262156448202999</c:v>
                </c:pt>
                <c:pt idx="1">
                  <c:v>7.9633544749823804</c:v>
                </c:pt>
                <c:pt idx="2">
                  <c:v>5.07399577167019</c:v>
                </c:pt>
                <c:pt idx="3">
                  <c:v>3.7115339440920798</c:v>
                </c:pt>
                <c:pt idx="4">
                  <c:v>2.1611463471928598</c:v>
                </c:pt>
                <c:pt idx="5">
                  <c:v>1.9262391355414601</c:v>
                </c:pt>
              </c:numCache>
            </c:numRef>
          </c:yVal>
          <c:smooth val="1"/>
        </c:ser>
        <c:ser>
          <c:idx val="4"/>
          <c:order val="3"/>
          <c:tx>
            <c:v>2Batch</c:v>
          </c:tx>
          <c:xVal>
            <c:numRef>
              <c:f>'Interaction effect'!$E$8:$E$13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8:$D$13</c:f>
              <c:numCache>
                <c:formatCode>General</c:formatCode>
                <c:ptCount val="6"/>
                <c:pt idx="0">
                  <c:v>8.031698436496038</c:v>
                </c:pt>
                <c:pt idx="1">
                  <c:v>4.8404369243949397</c:v>
                </c:pt>
                <c:pt idx="2">
                  <c:v>2.5273077746840902</c:v>
                </c:pt>
                <c:pt idx="3">
                  <c:v>1.7776825872777899</c:v>
                </c:pt>
                <c:pt idx="4">
                  <c:v>0.74962518740629702</c:v>
                </c:pt>
                <c:pt idx="5">
                  <c:v>0.66395373741700603</c:v>
                </c:pt>
              </c:numCache>
            </c:numRef>
          </c:yVal>
          <c:smooth val="1"/>
        </c:ser>
        <c:ser>
          <c:idx val="5"/>
          <c:order val="4"/>
          <c:tx>
            <c:v>3Batch</c:v>
          </c:tx>
          <c:xVal>
            <c:numRef>
              <c:f>'Interaction effect'!$E$14:$E$19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14:$D$19</c:f>
              <c:numCache>
                <c:formatCode>General</c:formatCode>
                <c:ptCount val="6"/>
                <c:pt idx="0">
                  <c:v>8.6339217191097486</c:v>
                </c:pt>
                <c:pt idx="1">
                  <c:v>5.7943207981581004</c:v>
                </c:pt>
                <c:pt idx="2">
                  <c:v>3.0314658480429801</c:v>
                </c:pt>
                <c:pt idx="3">
                  <c:v>2.1872601688411399</c:v>
                </c:pt>
                <c:pt idx="4">
                  <c:v>0.90176515732924001</c:v>
                </c:pt>
                <c:pt idx="5">
                  <c:v>0.65234075211051401</c:v>
                </c:pt>
              </c:numCache>
            </c:numRef>
          </c:yVal>
          <c:smooth val="1"/>
        </c:ser>
        <c:ser>
          <c:idx val="6"/>
          <c:order val="5"/>
          <c:tx>
            <c:v>Equivalence</c:v>
          </c:tx>
          <c:xVal>
            <c:numRef>
              <c:f>'Interaction effect'!$E$32:$E$3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'Interaction effect'!$D$32:$D$37</c:f>
              <c:numCache>
                <c:formatCode>General</c:formatCode>
                <c:ptCount val="6"/>
                <c:pt idx="0">
                  <c:v>5</c:v>
                </c:pt>
                <c:pt idx="1">
                  <c:v>2.5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 formatCode="0.00E+00">
                  <c:v>0.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785984"/>
        <c:axId val="337787904"/>
      </c:scatterChart>
      <c:valAx>
        <c:axId val="337785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baseline="0"/>
                </a:pPr>
                <a:r>
                  <a:rPr lang="en-GB" sz="1200" b="1" i="0" baseline="0"/>
                  <a:t>Significance Threshold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7787904"/>
        <c:crosses val="autoZero"/>
        <c:crossBetween val="midCat"/>
      </c:valAx>
      <c:valAx>
        <c:axId val="3377879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baseline="0"/>
                </a:pPr>
                <a:r>
                  <a:rPr lang="en-GB" sz="1200" b="1" i="0" baseline="0"/>
                  <a:t>False positive rate (%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778598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  <c:txPr>
        <a:bodyPr/>
        <a:lstStyle/>
        <a:p>
          <a:pPr>
            <a:defRPr sz="1200" baseline="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1</cp:revision>
  <dcterms:created xsi:type="dcterms:W3CDTF">2014-06-26T10:00:00Z</dcterms:created>
  <dcterms:modified xsi:type="dcterms:W3CDTF">2014-06-26T10:01:00Z</dcterms:modified>
</cp:coreProperties>
</file>